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ADC4E" w14:textId="44E203A2" w:rsidR="00D14FFD" w:rsidRPr="00426BDD" w:rsidRDefault="00D14FFD" w:rsidP="00D14FFD">
      <w:pPr>
        <w:rPr>
          <w:sz w:val="22"/>
        </w:rPr>
      </w:pPr>
      <w:r w:rsidRPr="00426BDD">
        <w:rPr>
          <w:rFonts w:ascii="Times New Roman" w:hAnsi="Times New Roman"/>
          <w:b/>
          <w:kern w:val="0"/>
          <w:sz w:val="22"/>
          <w:szCs w:val="21"/>
        </w:rPr>
        <w:t>Table S1</w:t>
      </w:r>
      <w:r w:rsidRPr="00426BDD">
        <w:rPr>
          <w:rFonts w:ascii="Times New Roman" w:hAnsi="Times New Roman"/>
          <w:b/>
          <w:sz w:val="22"/>
          <w:szCs w:val="21"/>
        </w:rPr>
        <w:t xml:space="preserve">. </w:t>
      </w:r>
      <w:r w:rsidRPr="00426BDD">
        <w:rPr>
          <w:rFonts w:ascii="Times New Roman" w:hAnsi="Times New Roman"/>
          <w:bCs/>
          <w:sz w:val="22"/>
          <w:szCs w:val="21"/>
        </w:rPr>
        <w:t>The protein inform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26"/>
        <w:gridCol w:w="2410"/>
        <w:gridCol w:w="2200"/>
      </w:tblGrid>
      <w:tr w:rsidR="00426BDD" w:rsidRPr="00426BDD" w14:paraId="5496FA02" w14:textId="77777777" w:rsidTr="00537C0A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7CE0563C" w14:textId="6FC76C85" w:rsidR="007666DC" w:rsidRPr="00426BDD" w:rsidRDefault="006D3DD2" w:rsidP="006D3D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BDD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45593F25" w14:textId="6DC3E88A" w:rsidR="007666DC" w:rsidRPr="00426BDD" w:rsidRDefault="00AB0F96" w:rsidP="006D3D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BDD">
              <w:rPr>
                <w:rFonts w:ascii="Times New Roman" w:hAnsi="Times New Roman" w:cs="Times New Roman"/>
                <w:b/>
                <w:bCs/>
              </w:rPr>
              <w:t>Length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0BD85852" w14:textId="4DA08976" w:rsidR="007666DC" w:rsidRPr="00426BDD" w:rsidRDefault="0031017B" w:rsidP="006D3D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BDD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200" w:type="dxa"/>
            <w:tcBorders>
              <w:top w:val="single" w:sz="8" w:space="0" w:color="auto"/>
              <w:bottom w:val="single" w:sz="8" w:space="0" w:color="auto"/>
            </w:tcBorders>
          </w:tcPr>
          <w:p w14:paraId="05C0E828" w14:textId="33313EC3" w:rsidR="007666DC" w:rsidRPr="00426BDD" w:rsidRDefault="0031017B" w:rsidP="006D3D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6BDD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426BDD" w:rsidRPr="00426BDD" w14:paraId="7C16E0DA" w14:textId="77777777" w:rsidTr="00537C0A">
        <w:tc>
          <w:tcPr>
            <w:tcW w:w="1560" w:type="dxa"/>
            <w:tcBorders>
              <w:top w:val="single" w:sz="8" w:space="0" w:color="auto"/>
            </w:tcBorders>
          </w:tcPr>
          <w:p w14:paraId="3F01F066" w14:textId="78878BD8" w:rsidR="006D3DD2" w:rsidRPr="00426BDD" w:rsidRDefault="006D3D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A</w:t>
            </w:r>
            <w:r w:rsidR="00763449" w:rsidRPr="00426BDD">
              <w:rPr>
                <w:rFonts w:ascii="Times New Roman" w:hAnsi="Times New Roman" w:cs="Times New Roman"/>
              </w:rPr>
              <w:t>t</w:t>
            </w:r>
            <w:r w:rsidRPr="00426BDD">
              <w:rPr>
                <w:rFonts w:ascii="Times New Roman" w:hAnsi="Times New Roman" w:cs="Times New Roman"/>
              </w:rPr>
              <w:t>BBX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48705272" w14:textId="6659D502" w:rsidR="006D3DD2" w:rsidRPr="00426BDD" w:rsidRDefault="006D3D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373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1817ADA4" w14:textId="01D9C3D5" w:rsidR="006D3DD2" w:rsidRPr="00426BDD" w:rsidRDefault="006D3DD2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rabidopsis thaliana</w:t>
            </w:r>
          </w:p>
        </w:tc>
        <w:tc>
          <w:tcPr>
            <w:tcW w:w="2200" w:type="dxa"/>
            <w:tcBorders>
              <w:top w:val="single" w:sz="8" w:space="0" w:color="auto"/>
            </w:tcBorders>
          </w:tcPr>
          <w:p w14:paraId="5F6D3854" w14:textId="2FD14CCE" w:rsidR="006D3D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  <w:szCs w:val="24"/>
              </w:rPr>
              <w:t>Putterill et al., 1995</w:t>
            </w:r>
          </w:p>
        </w:tc>
      </w:tr>
      <w:tr w:rsidR="00426BDD" w:rsidRPr="00426BDD" w14:paraId="0D2AD131" w14:textId="77777777" w:rsidTr="00537C0A">
        <w:tc>
          <w:tcPr>
            <w:tcW w:w="1560" w:type="dxa"/>
          </w:tcPr>
          <w:p w14:paraId="14D8C867" w14:textId="1FF71D5B" w:rsidR="00870BD2" w:rsidRPr="00426BDD" w:rsidRDefault="00870BD2" w:rsidP="00870B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A</w:t>
            </w:r>
            <w:r w:rsidR="00763449" w:rsidRPr="00426BDD">
              <w:rPr>
                <w:rFonts w:ascii="Times New Roman" w:hAnsi="Times New Roman" w:cs="Times New Roman"/>
              </w:rPr>
              <w:t>t</w:t>
            </w:r>
            <w:r w:rsidRPr="00426BDD">
              <w:rPr>
                <w:rFonts w:ascii="Times New Roman" w:hAnsi="Times New Roman" w:cs="Times New Roman"/>
              </w:rPr>
              <w:t>BBX6</w:t>
            </w:r>
          </w:p>
        </w:tc>
        <w:tc>
          <w:tcPr>
            <w:tcW w:w="2126" w:type="dxa"/>
            <w:vAlign w:val="center"/>
          </w:tcPr>
          <w:p w14:paraId="5B8CD36F" w14:textId="6B7B64CC" w:rsidR="00870BD2" w:rsidRPr="00426BDD" w:rsidRDefault="00870BD2" w:rsidP="00870BD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355</w:t>
            </w:r>
          </w:p>
        </w:tc>
        <w:tc>
          <w:tcPr>
            <w:tcW w:w="2410" w:type="dxa"/>
          </w:tcPr>
          <w:p w14:paraId="4498361F" w14:textId="77D6C4D1" w:rsidR="00870BD2" w:rsidRPr="00426BDD" w:rsidRDefault="00870BD2" w:rsidP="00870BD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426BD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rabidopsis thaliana</w:t>
            </w:r>
          </w:p>
        </w:tc>
        <w:tc>
          <w:tcPr>
            <w:tcW w:w="2200" w:type="dxa"/>
          </w:tcPr>
          <w:p w14:paraId="1E611336" w14:textId="7F1820BE" w:rsidR="00870BD2" w:rsidRPr="00426BDD" w:rsidRDefault="00097B9C" w:rsidP="00870B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  <w:szCs w:val="24"/>
              </w:rPr>
              <w:t>Hassidim et al., 2009</w:t>
            </w:r>
          </w:p>
        </w:tc>
      </w:tr>
      <w:tr w:rsidR="00426BDD" w:rsidRPr="00426BDD" w14:paraId="6AC2EB65" w14:textId="77777777" w:rsidTr="00537C0A">
        <w:tc>
          <w:tcPr>
            <w:tcW w:w="1560" w:type="dxa"/>
          </w:tcPr>
          <w:p w14:paraId="3EA7FEB9" w14:textId="0897D6F1" w:rsidR="00870BD2" w:rsidRPr="00426BDD" w:rsidRDefault="00870BD2" w:rsidP="00870B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A</w:t>
            </w:r>
            <w:r w:rsidR="00763449" w:rsidRPr="00426BDD">
              <w:rPr>
                <w:rFonts w:ascii="Times New Roman" w:hAnsi="Times New Roman" w:cs="Times New Roman"/>
              </w:rPr>
              <w:t>t</w:t>
            </w:r>
            <w:r w:rsidRPr="00426BDD">
              <w:rPr>
                <w:rFonts w:ascii="Times New Roman" w:hAnsi="Times New Roman" w:cs="Times New Roman"/>
              </w:rPr>
              <w:t>BBX7</w:t>
            </w:r>
          </w:p>
        </w:tc>
        <w:tc>
          <w:tcPr>
            <w:tcW w:w="2126" w:type="dxa"/>
            <w:vAlign w:val="center"/>
          </w:tcPr>
          <w:p w14:paraId="4DE3C258" w14:textId="6E558CA2" w:rsidR="00870BD2" w:rsidRPr="00426BDD" w:rsidRDefault="00870BD2" w:rsidP="00870BD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372</w:t>
            </w:r>
          </w:p>
        </w:tc>
        <w:tc>
          <w:tcPr>
            <w:tcW w:w="2410" w:type="dxa"/>
          </w:tcPr>
          <w:p w14:paraId="35A37A38" w14:textId="63011065" w:rsidR="00870BD2" w:rsidRPr="00426BDD" w:rsidRDefault="00870BD2" w:rsidP="00870BD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426BD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rabidopsis thaliana</w:t>
            </w:r>
          </w:p>
        </w:tc>
        <w:tc>
          <w:tcPr>
            <w:tcW w:w="2200" w:type="dxa"/>
          </w:tcPr>
          <w:p w14:paraId="5B947E6C" w14:textId="39A84592" w:rsidR="00870BD2" w:rsidRPr="00426BDD" w:rsidRDefault="00537C0A" w:rsidP="00537C0A">
            <w:pPr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Cheng and Wang, 2005</w:t>
            </w:r>
          </w:p>
        </w:tc>
      </w:tr>
      <w:tr w:rsidR="00426BDD" w:rsidRPr="00426BDD" w14:paraId="405C0BDC" w14:textId="77777777" w:rsidTr="00537C0A">
        <w:tc>
          <w:tcPr>
            <w:tcW w:w="1560" w:type="dxa"/>
            <w:vAlign w:val="center"/>
          </w:tcPr>
          <w:p w14:paraId="14BD1272" w14:textId="3B05283C" w:rsidR="006D3DD2" w:rsidRPr="00426BDD" w:rsidRDefault="006D3D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A</w:t>
            </w:r>
            <w:r w:rsidR="00763449" w:rsidRPr="00426BDD">
              <w:rPr>
                <w:rFonts w:ascii="Times New Roman" w:eastAsia="等线" w:hAnsi="Times New Roman" w:cs="Times New Roman"/>
                <w:sz w:val="22"/>
              </w:rPr>
              <w:t>t</w:t>
            </w:r>
            <w:r w:rsidRPr="00426BDD">
              <w:rPr>
                <w:rFonts w:ascii="Times New Roman" w:eastAsia="等线" w:hAnsi="Times New Roman" w:cs="Times New Roman"/>
                <w:sz w:val="22"/>
              </w:rPr>
              <w:t>BBX22</w:t>
            </w:r>
          </w:p>
        </w:tc>
        <w:tc>
          <w:tcPr>
            <w:tcW w:w="2126" w:type="dxa"/>
            <w:vAlign w:val="center"/>
          </w:tcPr>
          <w:p w14:paraId="34794DA5" w14:textId="1F4D8FCF" w:rsidR="006D3DD2" w:rsidRPr="00426BDD" w:rsidRDefault="006D3D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319</w:t>
            </w:r>
          </w:p>
        </w:tc>
        <w:tc>
          <w:tcPr>
            <w:tcW w:w="2410" w:type="dxa"/>
          </w:tcPr>
          <w:p w14:paraId="2CA48F8E" w14:textId="77777777" w:rsidR="006D3DD2" w:rsidRPr="00426BDD" w:rsidRDefault="006D3DD2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rabidopsis thaliana</w:t>
            </w:r>
          </w:p>
        </w:tc>
        <w:tc>
          <w:tcPr>
            <w:tcW w:w="2200" w:type="dxa"/>
          </w:tcPr>
          <w:p w14:paraId="4024018B" w14:textId="3E5A22D3" w:rsidR="006D3DD2" w:rsidRPr="00426BDD" w:rsidRDefault="00C453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NP_001185428</w:t>
            </w:r>
          </w:p>
        </w:tc>
      </w:tr>
      <w:tr w:rsidR="00426BDD" w:rsidRPr="00426BDD" w14:paraId="10284FEA" w14:textId="77777777" w:rsidTr="00537C0A">
        <w:tc>
          <w:tcPr>
            <w:tcW w:w="1560" w:type="dxa"/>
          </w:tcPr>
          <w:p w14:paraId="263FD303" w14:textId="2E33BAA5" w:rsidR="006D3DD2" w:rsidRPr="00426BDD" w:rsidRDefault="006D3D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A</w:t>
            </w:r>
            <w:r w:rsidR="00763449" w:rsidRPr="00426BDD">
              <w:rPr>
                <w:rFonts w:ascii="Times New Roman" w:hAnsi="Times New Roman" w:cs="Times New Roman"/>
              </w:rPr>
              <w:t>t</w:t>
            </w:r>
            <w:r w:rsidRPr="00426BDD">
              <w:rPr>
                <w:rFonts w:ascii="Times New Roman" w:hAnsi="Times New Roman" w:cs="Times New Roman"/>
              </w:rPr>
              <w:t>BBX32</w:t>
            </w:r>
          </w:p>
        </w:tc>
        <w:tc>
          <w:tcPr>
            <w:tcW w:w="2126" w:type="dxa"/>
            <w:vAlign w:val="center"/>
          </w:tcPr>
          <w:p w14:paraId="798ED6A1" w14:textId="7D92C91E" w:rsidR="006D3DD2" w:rsidRPr="00426BDD" w:rsidRDefault="006D3D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225</w:t>
            </w:r>
          </w:p>
        </w:tc>
        <w:tc>
          <w:tcPr>
            <w:tcW w:w="2410" w:type="dxa"/>
          </w:tcPr>
          <w:p w14:paraId="77CCD5B2" w14:textId="42850A40" w:rsidR="006D3DD2" w:rsidRPr="00426BDD" w:rsidRDefault="006D3DD2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rabidopsis thaliana</w:t>
            </w:r>
          </w:p>
        </w:tc>
        <w:tc>
          <w:tcPr>
            <w:tcW w:w="2200" w:type="dxa"/>
          </w:tcPr>
          <w:p w14:paraId="082F0D92" w14:textId="4D8A645E" w:rsidR="006D3DD2" w:rsidRPr="00426BDD" w:rsidRDefault="00AE4FE4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  <w:szCs w:val="24"/>
              </w:rPr>
              <w:t>Tripathi et al., 2017</w:t>
            </w:r>
          </w:p>
        </w:tc>
      </w:tr>
      <w:tr w:rsidR="00426BDD" w:rsidRPr="00426BDD" w14:paraId="1A624EFA" w14:textId="77777777" w:rsidTr="00537C0A">
        <w:tc>
          <w:tcPr>
            <w:tcW w:w="1560" w:type="dxa"/>
          </w:tcPr>
          <w:p w14:paraId="758E8E7C" w14:textId="25B503F1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BvCOL1</w:t>
            </w:r>
          </w:p>
        </w:tc>
        <w:tc>
          <w:tcPr>
            <w:tcW w:w="2126" w:type="dxa"/>
            <w:vAlign w:val="center"/>
          </w:tcPr>
          <w:p w14:paraId="78FD1A03" w14:textId="39989E83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367</w:t>
            </w:r>
          </w:p>
        </w:tc>
        <w:tc>
          <w:tcPr>
            <w:tcW w:w="2410" w:type="dxa"/>
          </w:tcPr>
          <w:p w14:paraId="20DBE5BE" w14:textId="0FB469FD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Fonts w:ascii="Times New Roman" w:hAnsi="Times New Roman" w:cs="Times New Roman"/>
                <w:i/>
                <w:iCs/>
              </w:rPr>
              <w:t>Beta vulgaris</w:t>
            </w:r>
          </w:p>
        </w:tc>
        <w:tc>
          <w:tcPr>
            <w:tcW w:w="2200" w:type="dxa"/>
          </w:tcPr>
          <w:p w14:paraId="2F097F38" w14:textId="21AA3263" w:rsidR="00870BD2" w:rsidRPr="00426BDD" w:rsidRDefault="00097B9C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  <w:szCs w:val="24"/>
              </w:rPr>
              <w:t>Chia et al., 2008</w:t>
            </w:r>
          </w:p>
        </w:tc>
      </w:tr>
      <w:tr w:rsidR="00426BDD" w:rsidRPr="00426BDD" w14:paraId="2B8955D2" w14:textId="77777777" w:rsidTr="00537C0A">
        <w:tc>
          <w:tcPr>
            <w:tcW w:w="1560" w:type="dxa"/>
            <w:vAlign w:val="center"/>
          </w:tcPr>
          <w:p w14:paraId="414BA131" w14:textId="3AE680ED" w:rsidR="005B6236" w:rsidRPr="00426BDD" w:rsidRDefault="005B6236" w:rsidP="006D3DD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CmBBX8</w:t>
            </w:r>
          </w:p>
        </w:tc>
        <w:tc>
          <w:tcPr>
            <w:tcW w:w="2126" w:type="dxa"/>
            <w:vAlign w:val="center"/>
          </w:tcPr>
          <w:p w14:paraId="0D73AF05" w14:textId="24FEDCE8" w:rsidR="005B6236" w:rsidRPr="00426BDD" w:rsidRDefault="005B6236" w:rsidP="006D3DD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367</w:t>
            </w:r>
          </w:p>
        </w:tc>
        <w:tc>
          <w:tcPr>
            <w:tcW w:w="2410" w:type="dxa"/>
          </w:tcPr>
          <w:p w14:paraId="2A0DFA9B" w14:textId="2E87695E" w:rsidR="005B6236" w:rsidRPr="00426BDD" w:rsidRDefault="00F62EDD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Fonts w:ascii="Times New Roman" w:hAnsi="Times New Roman" w:cs="Times New Roman"/>
                <w:i/>
                <w:iCs/>
              </w:rPr>
              <w:t>Chrysanthemum</w:t>
            </w:r>
          </w:p>
        </w:tc>
        <w:tc>
          <w:tcPr>
            <w:tcW w:w="2200" w:type="dxa"/>
          </w:tcPr>
          <w:p w14:paraId="7553D117" w14:textId="4777FDA8" w:rsidR="005B6236" w:rsidRPr="00426BDD" w:rsidRDefault="00F62EDD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  <w:szCs w:val="24"/>
              </w:rPr>
              <w:t>Wang et al., 2020</w:t>
            </w:r>
          </w:p>
        </w:tc>
      </w:tr>
      <w:tr w:rsidR="00426BDD" w:rsidRPr="00426BDD" w14:paraId="4DB1CF1F" w14:textId="77777777" w:rsidTr="00537C0A">
        <w:tc>
          <w:tcPr>
            <w:tcW w:w="1560" w:type="dxa"/>
            <w:vAlign w:val="center"/>
          </w:tcPr>
          <w:p w14:paraId="487C992C" w14:textId="5F9023C3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CmBBX22</w:t>
            </w:r>
          </w:p>
        </w:tc>
        <w:tc>
          <w:tcPr>
            <w:tcW w:w="2126" w:type="dxa"/>
            <w:vAlign w:val="center"/>
          </w:tcPr>
          <w:p w14:paraId="6F0D0A58" w14:textId="481DBE5F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302</w:t>
            </w:r>
          </w:p>
        </w:tc>
        <w:tc>
          <w:tcPr>
            <w:tcW w:w="2410" w:type="dxa"/>
          </w:tcPr>
          <w:p w14:paraId="6252B83E" w14:textId="524AFE0B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Fonts w:ascii="Times New Roman" w:hAnsi="Times New Roman" w:cs="Times New Roman"/>
                <w:i/>
                <w:iCs/>
              </w:rPr>
              <w:t>Chrysanthemum</w:t>
            </w:r>
          </w:p>
        </w:tc>
        <w:tc>
          <w:tcPr>
            <w:tcW w:w="2200" w:type="dxa"/>
          </w:tcPr>
          <w:p w14:paraId="1A73207B" w14:textId="3F3E6BBF" w:rsidR="00870BD2" w:rsidRPr="00426BDD" w:rsidRDefault="0031017B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ab/>
              <w:t>AMO42709.1</w:t>
            </w:r>
          </w:p>
        </w:tc>
      </w:tr>
      <w:tr w:rsidR="00426BDD" w:rsidRPr="00426BDD" w14:paraId="237C07C7" w14:textId="77777777" w:rsidTr="00537C0A">
        <w:tc>
          <w:tcPr>
            <w:tcW w:w="1560" w:type="dxa"/>
          </w:tcPr>
          <w:p w14:paraId="3963BA32" w14:textId="155BB5C4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CmBBX24</w:t>
            </w:r>
          </w:p>
        </w:tc>
        <w:tc>
          <w:tcPr>
            <w:tcW w:w="2126" w:type="dxa"/>
            <w:vAlign w:val="center"/>
          </w:tcPr>
          <w:p w14:paraId="41EAD326" w14:textId="3FC888D6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245</w:t>
            </w:r>
          </w:p>
        </w:tc>
        <w:tc>
          <w:tcPr>
            <w:tcW w:w="2410" w:type="dxa"/>
          </w:tcPr>
          <w:p w14:paraId="68B3417A" w14:textId="3D7F14D2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Fonts w:ascii="Times New Roman" w:hAnsi="Times New Roman" w:cs="Times New Roman"/>
                <w:i/>
                <w:iCs/>
              </w:rPr>
              <w:t>Chrysanthemum</w:t>
            </w:r>
          </w:p>
        </w:tc>
        <w:tc>
          <w:tcPr>
            <w:tcW w:w="2200" w:type="dxa"/>
          </w:tcPr>
          <w:p w14:paraId="3FE3DC02" w14:textId="42C39523" w:rsidR="00870BD2" w:rsidRPr="00426BDD" w:rsidRDefault="00097B9C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Cs w:val="21"/>
              </w:rPr>
              <w:t>Yang</w:t>
            </w:r>
            <w:r w:rsidRPr="00426BDD">
              <w:rPr>
                <w:rFonts w:ascii="Times New Roman" w:hAnsi="Times New Roman" w:cs="Times New Roman"/>
                <w:szCs w:val="24"/>
              </w:rPr>
              <w:t xml:space="preserve"> </w:t>
            </w:r>
            <w:bookmarkStart w:id="0" w:name="_Hlk111769875"/>
            <w:r w:rsidRPr="00426BDD">
              <w:rPr>
                <w:rFonts w:ascii="Times New Roman" w:hAnsi="Times New Roman" w:cs="Times New Roman"/>
                <w:szCs w:val="24"/>
              </w:rPr>
              <w:t>et al., 2014</w:t>
            </w:r>
            <w:bookmarkEnd w:id="0"/>
          </w:p>
        </w:tc>
      </w:tr>
      <w:tr w:rsidR="00426BDD" w:rsidRPr="00426BDD" w14:paraId="0AE3FEB8" w14:textId="77777777" w:rsidTr="00537C0A">
        <w:tc>
          <w:tcPr>
            <w:tcW w:w="1560" w:type="dxa"/>
            <w:vAlign w:val="center"/>
          </w:tcPr>
          <w:p w14:paraId="684328F8" w14:textId="12DCD8F1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CsaBBX14</w:t>
            </w:r>
          </w:p>
        </w:tc>
        <w:tc>
          <w:tcPr>
            <w:tcW w:w="2126" w:type="dxa"/>
            <w:vAlign w:val="center"/>
          </w:tcPr>
          <w:p w14:paraId="73879D77" w14:textId="3F8A8DBF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298</w:t>
            </w:r>
          </w:p>
        </w:tc>
        <w:tc>
          <w:tcPr>
            <w:tcW w:w="2410" w:type="dxa"/>
          </w:tcPr>
          <w:p w14:paraId="34B0C33C" w14:textId="02E42266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Fonts w:ascii="Times New Roman" w:hAnsi="Times New Roman" w:cs="Times New Roman"/>
                <w:i/>
                <w:iCs/>
              </w:rPr>
              <w:t>Cucumis sativus</w:t>
            </w:r>
          </w:p>
        </w:tc>
        <w:tc>
          <w:tcPr>
            <w:tcW w:w="2200" w:type="dxa"/>
          </w:tcPr>
          <w:p w14:paraId="7C3EA8F0" w14:textId="0AB548F2" w:rsidR="00870BD2" w:rsidRPr="00426BDD" w:rsidRDefault="0031017B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XP_004137228.1</w:t>
            </w:r>
          </w:p>
        </w:tc>
      </w:tr>
      <w:tr w:rsidR="00426BDD" w:rsidRPr="00426BDD" w14:paraId="5D9E2929" w14:textId="77777777" w:rsidTr="00537C0A">
        <w:tc>
          <w:tcPr>
            <w:tcW w:w="1560" w:type="dxa"/>
          </w:tcPr>
          <w:p w14:paraId="67AF9250" w14:textId="2E3116F5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FaBBx28c1</w:t>
            </w:r>
          </w:p>
        </w:tc>
        <w:tc>
          <w:tcPr>
            <w:tcW w:w="2126" w:type="dxa"/>
            <w:vAlign w:val="center"/>
          </w:tcPr>
          <w:p w14:paraId="558CED1D" w14:textId="42B2918A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252</w:t>
            </w:r>
          </w:p>
        </w:tc>
        <w:tc>
          <w:tcPr>
            <w:tcW w:w="2410" w:type="dxa"/>
          </w:tcPr>
          <w:p w14:paraId="1A715A83" w14:textId="50A42D82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Style w:val="highlight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Fragaria x ananassa</w:t>
            </w:r>
          </w:p>
        </w:tc>
        <w:tc>
          <w:tcPr>
            <w:tcW w:w="2200" w:type="dxa"/>
          </w:tcPr>
          <w:p w14:paraId="09AA196D" w14:textId="4784C45A" w:rsidR="00870BD2" w:rsidRPr="00426BDD" w:rsidRDefault="00097B9C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 xml:space="preserve">Ye </w:t>
            </w:r>
            <w:r w:rsidRPr="00426BDD">
              <w:rPr>
                <w:rFonts w:ascii="Times New Roman" w:hAnsi="Times New Roman" w:cs="Times New Roman"/>
                <w:szCs w:val="24"/>
              </w:rPr>
              <w:t>et al., 2021</w:t>
            </w:r>
          </w:p>
        </w:tc>
      </w:tr>
      <w:tr w:rsidR="00426BDD" w:rsidRPr="00426BDD" w14:paraId="3655C8FF" w14:textId="77777777" w:rsidTr="00537C0A">
        <w:tc>
          <w:tcPr>
            <w:tcW w:w="1560" w:type="dxa"/>
          </w:tcPr>
          <w:p w14:paraId="55E09ECD" w14:textId="47DCE8AE" w:rsidR="00D845F8" w:rsidRPr="00426BDD" w:rsidRDefault="00D845F8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HvCO1</w:t>
            </w:r>
          </w:p>
        </w:tc>
        <w:tc>
          <w:tcPr>
            <w:tcW w:w="2126" w:type="dxa"/>
            <w:vAlign w:val="center"/>
          </w:tcPr>
          <w:p w14:paraId="2538F3D1" w14:textId="366C92DF" w:rsidR="00D845F8" w:rsidRPr="00426BDD" w:rsidRDefault="00D845F8" w:rsidP="006D3DD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383</w:t>
            </w:r>
          </w:p>
        </w:tc>
        <w:tc>
          <w:tcPr>
            <w:tcW w:w="2410" w:type="dxa"/>
          </w:tcPr>
          <w:p w14:paraId="14EE6E7F" w14:textId="3766E14D" w:rsidR="00D845F8" w:rsidRPr="00426BDD" w:rsidRDefault="00D845F8" w:rsidP="006D3DD2">
            <w:pPr>
              <w:jc w:val="center"/>
              <w:rPr>
                <w:rStyle w:val="highlight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426BDD">
              <w:rPr>
                <w:rStyle w:val="highlight"/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Hordeum vulgare</w:t>
            </w:r>
          </w:p>
        </w:tc>
        <w:tc>
          <w:tcPr>
            <w:tcW w:w="2200" w:type="dxa"/>
          </w:tcPr>
          <w:p w14:paraId="1A11C240" w14:textId="7785FEB1" w:rsidR="00D845F8" w:rsidRPr="00426BDD" w:rsidRDefault="00D845F8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 xml:space="preserve">Armstead </w:t>
            </w:r>
            <w:r w:rsidRPr="00426BDD">
              <w:rPr>
                <w:rFonts w:ascii="Times New Roman" w:hAnsi="Times New Roman" w:cs="Times New Roman"/>
                <w:szCs w:val="24"/>
              </w:rPr>
              <w:t>et al., 2005</w:t>
            </w:r>
          </w:p>
        </w:tc>
      </w:tr>
      <w:tr w:rsidR="00426BDD" w:rsidRPr="00426BDD" w14:paraId="45DC6EBF" w14:textId="77777777" w:rsidTr="00537C0A">
        <w:tc>
          <w:tcPr>
            <w:tcW w:w="1560" w:type="dxa"/>
            <w:vAlign w:val="center"/>
          </w:tcPr>
          <w:p w14:paraId="179DFD70" w14:textId="5E3E74CF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MdBBX22</w:t>
            </w:r>
          </w:p>
        </w:tc>
        <w:tc>
          <w:tcPr>
            <w:tcW w:w="2126" w:type="dxa"/>
            <w:vAlign w:val="center"/>
          </w:tcPr>
          <w:p w14:paraId="2310689D" w14:textId="24F61A99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298</w:t>
            </w:r>
          </w:p>
        </w:tc>
        <w:tc>
          <w:tcPr>
            <w:tcW w:w="2410" w:type="dxa"/>
          </w:tcPr>
          <w:p w14:paraId="478A07FB" w14:textId="60C85049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Fonts w:ascii="Times New Roman" w:hAnsi="Times New Roman" w:cs="Times New Roman"/>
                <w:i/>
                <w:iCs/>
              </w:rPr>
              <w:t>Malus domestica Borkh</w:t>
            </w:r>
          </w:p>
        </w:tc>
        <w:tc>
          <w:tcPr>
            <w:tcW w:w="2200" w:type="dxa"/>
          </w:tcPr>
          <w:p w14:paraId="156103D3" w14:textId="744A8EF9" w:rsidR="00870BD2" w:rsidRPr="00426BDD" w:rsidRDefault="0031017B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XP_008348545.2</w:t>
            </w:r>
          </w:p>
        </w:tc>
      </w:tr>
      <w:tr w:rsidR="00426BDD" w:rsidRPr="00426BDD" w14:paraId="73011E89" w14:textId="77777777" w:rsidTr="00537C0A">
        <w:tc>
          <w:tcPr>
            <w:tcW w:w="1560" w:type="dxa"/>
          </w:tcPr>
          <w:p w14:paraId="34917EF6" w14:textId="1041D159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OsBBX14</w:t>
            </w:r>
          </w:p>
        </w:tc>
        <w:tc>
          <w:tcPr>
            <w:tcW w:w="2126" w:type="dxa"/>
            <w:vAlign w:val="center"/>
          </w:tcPr>
          <w:p w14:paraId="4CC07A95" w14:textId="1D021D14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378</w:t>
            </w:r>
          </w:p>
        </w:tc>
        <w:tc>
          <w:tcPr>
            <w:tcW w:w="2410" w:type="dxa"/>
          </w:tcPr>
          <w:p w14:paraId="0F2B9075" w14:textId="3EA26AF4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Oryza sativa</w:t>
            </w:r>
          </w:p>
        </w:tc>
        <w:tc>
          <w:tcPr>
            <w:tcW w:w="2200" w:type="dxa"/>
          </w:tcPr>
          <w:p w14:paraId="15518251" w14:textId="3F7E98C1" w:rsidR="00870BD2" w:rsidRPr="00426BDD" w:rsidRDefault="003F30AD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Bai</w:t>
            </w:r>
            <w:r w:rsidRPr="00426BDD">
              <w:rPr>
                <w:rFonts w:ascii="Times New Roman" w:hAnsi="Times New Roman" w:cs="Times New Roman"/>
                <w:szCs w:val="24"/>
              </w:rPr>
              <w:t xml:space="preserve"> et al., 2016</w:t>
            </w:r>
          </w:p>
        </w:tc>
      </w:tr>
      <w:tr w:rsidR="00426BDD" w:rsidRPr="00426BDD" w14:paraId="3A7D8F93" w14:textId="77777777" w:rsidTr="00537C0A">
        <w:tc>
          <w:tcPr>
            <w:tcW w:w="1560" w:type="dxa"/>
          </w:tcPr>
          <w:p w14:paraId="0CFD680E" w14:textId="7C1A8D6C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OsBBX15</w:t>
            </w:r>
          </w:p>
        </w:tc>
        <w:tc>
          <w:tcPr>
            <w:tcW w:w="2126" w:type="dxa"/>
            <w:vAlign w:val="center"/>
          </w:tcPr>
          <w:p w14:paraId="708DA558" w14:textId="08A0570F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224</w:t>
            </w:r>
          </w:p>
        </w:tc>
        <w:tc>
          <w:tcPr>
            <w:tcW w:w="2410" w:type="dxa"/>
          </w:tcPr>
          <w:p w14:paraId="050D0D05" w14:textId="3508C186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Oryza sativa</w:t>
            </w:r>
          </w:p>
        </w:tc>
        <w:tc>
          <w:tcPr>
            <w:tcW w:w="2200" w:type="dxa"/>
          </w:tcPr>
          <w:p w14:paraId="60B92998" w14:textId="7EA90F61" w:rsidR="00870BD2" w:rsidRPr="00426BDD" w:rsidRDefault="00AB0F96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 xml:space="preserve">Zhang </w:t>
            </w:r>
            <w:r w:rsidRPr="00426BDD">
              <w:rPr>
                <w:rFonts w:ascii="Times New Roman" w:hAnsi="Times New Roman" w:cs="Times New Roman"/>
                <w:szCs w:val="24"/>
              </w:rPr>
              <w:t>et al., 201</w:t>
            </w:r>
            <w:r w:rsidR="00CD39C0" w:rsidRPr="00426BDD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426BDD" w:rsidRPr="00426BDD" w14:paraId="09F425E2" w14:textId="77777777" w:rsidTr="00537C0A">
        <w:tc>
          <w:tcPr>
            <w:tcW w:w="1560" w:type="dxa"/>
            <w:vAlign w:val="center"/>
          </w:tcPr>
          <w:p w14:paraId="7DF9CEB1" w14:textId="7046BBD3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OsBBX16</w:t>
            </w:r>
          </w:p>
        </w:tc>
        <w:tc>
          <w:tcPr>
            <w:tcW w:w="2126" w:type="dxa"/>
            <w:vAlign w:val="center"/>
          </w:tcPr>
          <w:p w14:paraId="737B69C3" w14:textId="7E1B8021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361</w:t>
            </w:r>
          </w:p>
        </w:tc>
        <w:tc>
          <w:tcPr>
            <w:tcW w:w="2410" w:type="dxa"/>
          </w:tcPr>
          <w:p w14:paraId="60955BA5" w14:textId="688BD6ED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Oryza sativa</w:t>
            </w:r>
          </w:p>
        </w:tc>
        <w:tc>
          <w:tcPr>
            <w:tcW w:w="2200" w:type="dxa"/>
          </w:tcPr>
          <w:p w14:paraId="5CE9A1E1" w14:textId="2D180827" w:rsidR="00870BD2" w:rsidRPr="00426BDD" w:rsidRDefault="00B72CC1" w:rsidP="006D3D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uang</w:t>
            </w:r>
            <w:r>
              <w:rPr>
                <w:rFonts w:ascii="Times New Roman" w:hAnsi="Times New Roman" w:cs="Times New Roman"/>
              </w:rPr>
              <w:t xml:space="preserve"> et al., 2012</w:t>
            </w:r>
          </w:p>
        </w:tc>
      </w:tr>
      <w:tr w:rsidR="00426BDD" w:rsidRPr="00426BDD" w14:paraId="3575B9D2" w14:textId="77777777" w:rsidTr="00537C0A">
        <w:tc>
          <w:tcPr>
            <w:tcW w:w="1560" w:type="dxa"/>
          </w:tcPr>
          <w:p w14:paraId="799A24CE" w14:textId="4B668885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OsCOL9</w:t>
            </w:r>
          </w:p>
        </w:tc>
        <w:tc>
          <w:tcPr>
            <w:tcW w:w="2126" w:type="dxa"/>
            <w:vAlign w:val="center"/>
          </w:tcPr>
          <w:p w14:paraId="2982FE81" w14:textId="34490109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406</w:t>
            </w:r>
          </w:p>
        </w:tc>
        <w:tc>
          <w:tcPr>
            <w:tcW w:w="2410" w:type="dxa"/>
          </w:tcPr>
          <w:p w14:paraId="216A6485" w14:textId="3D6CED40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Oryza sativa</w:t>
            </w:r>
          </w:p>
        </w:tc>
        <w:tc>
          <w:tcPr>
            <w:tcW w:w="2200" w:type="dxa"/>
          </w:tcPr>
          <w:p w14:paraId="099F0B00" w14:textId="7C893C15" w:rsidR="00870BD2" w:rsidRPr="00426BDD" w:rsidRDefault="003F30AD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Cs w:val="21"/>
              </w:rPr>
              <w:t>Liu</w:t>
            </w:r>
            <w:r w:rsidRPr="00426BDD">
              <w:rPr>
                <w:rFonts w:ascii="Times New Roman" w:hAnsi="Times New Roman" w:cs="Times New Roman"/>
                <w:szCs w:val="24"/>
              </w:rPr>
              <w:t xml:space="preserve"> et al., 2016</w:t>
            </w:r>
          </w:p>
        </w:tc>
      </w:tr>
      <w:tr w:rsidR="00426BDD" w:rsidRPr="00426BDD" w14:paraId="4C9D4BF3" w14:textId="77777777" w:rsidTr="00537C0A">
        <w:tc>
          <w:tcPr>
            <w:tcW w:w="1560" w:type="dxa"/>
            <w:vAlign w:val="center"/>
          </w:tcPr>
          <w:p w14:paraId="00667753" w14:textId="3CADC65C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PbBBX18</w:t>
            </w:r>
          </w:p>
        </w:tc>
        <w:tc>
          <w:tcPr>
            <w:tcW w:w="2126" w:type="dxa"/>
            <w:vAlign w:val="center"/>
          </w:tcPr>
          <w:p w14:paraId="75FC49F2" w14:textId="10AE935C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289</w:t>
            </w:r>
          </w:p>
        </w:tc>
        <w:tc>
          <w:tcPr>
            <w:tcW w:w="2410" w:type="dxa"/>
          </w:tcPr>
          <w:p w14:paraId="6AADBBDA" w14:textId="67E8EABC" w:rsidR="00870BD2" w:rsidRPr="00426BDD" w:rsidRDefault="00D328AC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yrus bretschneideri Rehd.</w:t>
            </w:r>
          </w:p>
        </w:tc>
        <w:tc>
          <w:tcPr>
            <w:tcW w:w="2200" w:type="dxa"/>
          </w:tcPr>
          <w:p w14:paraId="260C9AD9" w14:textId="57850224" w:rsidR="00870BD2" w:rsidRPr="00426BDD" w:rsidRDefault="00D328AC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Cao</w:t>
            </w:r>
            <w:r w:rsidRPr="00426BDD">
              <w:rPr>
                <w:rFonts w:ascii="Times New Roman" w:hAnsi="Times New Roman" w:cs="Times New Roman"/>
                <w:szCs w:val="24"/>
              </w:rPr>
              <w:t xml:space="preserve"> et al., 2017</w:t>
            </w:r>
          </w:p>
        </w:tc>
      </w:tr>
      <w:tr w:rsidR="00426BDD" w:rsidRPr="00426BDD" w14:paraId="17B3DDFC" w14:textId="77777777" w:rsidTr="00537C0A">
        <w:tc>
          <w:tcPr>
            <w:tcW w:w="1560" w:type="dxa"/>
            <w:vAlign w:val="center"/>
          </w:tcPr>
          <w:p w14:paraId="7D0498EE" w14:textId="5BEDB72B" w:rsidR="00A265A5" w:rsidRPr="00426BDD" w:rsidRDefault="00A265A5" w:rsidP="006D3DD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6BDD">
              <w:rPr>
                <w:rFonts w:ascii="Times New Roman" w:eastAsia="等线" w:hAnsi="Times New Roman" w:cs="Times New Roman" w:hint="eastAsia"/>
                <w:sz w:val="22"/>
              </w:rPr>
              <w:t>P</w:t>
            </w:r>
            <w:r w:rsidRPr="00426BDD">
              <w:rPr>
                <w:rFonts w:ascii="Times New Roman" w:eastAsia="等线" w:hAnsi="Times New Roman" w:cs="Times New Roman"/>
                <w:sz w:val="22"/>
              </w:rPr>
              <w:t>vCO1</w:t>
            </w:r>
          </w:p>
        </w:tc>
        <w:tc>
          <w:tcPr>
            <w:tcW w:w="2126" w:type="dxa"/>
            <w:vAlign w:val="center"/>
          </w:tcPr>
          <w:p w14:paraId="346BECB4" w14:textId="401A8211" w:rsidR="00A265A5" w:rsidRPr="00426BDD" w:rsidRDefault="00DF4715" w:rsidP="006D3DD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384</w:t>
            </w:r>
          </w:p>
        </w:tc>
        <w:tc>
          <w:tcPr>
            <w:tcW w:w="2410" w:type="dxa"/>
          </w:tcPr>
          <w:p w14:paraId="2B64942D" w14:textId="17FFF84C" w:rsidR="00A265A5" w:rsidRPr="00426BDD" w:rsidRDefault="00D2784F" w:rsidP="006D3DD2">
            <w:pPr>
              <w:jc w:val="center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426BD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h. violascens</w:t>
            </w:r>
          </w:p>
        </w:tc>
        <w:tc>
          <w:tcPr>
            <w:tcW w:w="2200" w:type="dxa"/>
          </w:tcPr>
          <w:p w14:paraId="4C955392" w14:textId="14C44EE7" w:rsidR="00A265A5" w:rsidRPr="00426BDD" w:rsidRDefault="00DF4715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 xml:space="preserve">Xiao </w:t>
            </w:r>
            <w:r w:rsidRPr="00426BDD">
              <w:rPr>
                <w:rFonts w:ascii="Times New Roman" w:hAnsi="Times New Roman" w:cs="Times New Roman"/>
                <w:szCs w:val="24"/>
              </w:rPr>
              <w:t>et al., 2018</w:t>
            </w:r>
          </w:p>
        </w:tc>
      </w:tr>
      <w:tr w:rsidR="00426BDD" w:rsidRPr="00426BDD" w14:paraId="01FB7D23" w14:textId="77777777" w:rsidTr="00537C0A">
        <w:tc>
          <w:tcPr>
            <w:tcW w:w="1560" w:type="dxa"/>
            <w:vAlign w:val="center"/>
          </w:tcPr>
          <w:p w14:paraId="4977904E" w14:textId="61F05BEC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SlBBX22</w:t>
            </w:r>
          </w:p>
        </w:tc>
        <w:tc>
          <w:tcPr>
            <w:tcW w:w="2126" w:type="dxa"/>
            <w:vAlign w:val="center"/>
          </w:tcPr>
          <w:p w14:paraId="0AE7D0D0" w14:textId="624140DD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299</w:t>
            </w:r>
          </w:p>
        </w:tc>
        <w:tc>
          <w:tcPr>
            <w:tcW w:w="2410" w:type="dxa"/>
          </w:tcPr>
          <w:p w14:paraId="7A42722F" w14:textId="63D87E34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Fonts w:ascii="Times New Roman" w:hAnsi="Times New Roman" w:cs="Times New Roman"/>
                <w:i/>
                <w:iCs/>
              </w:rPr>
              <w:t>Solanum lycopersicum</w:t>
            </w:r>
          </w:p>
        </w:tc>
        <w:tc>
          <w:tcPr>
            <w:tcW w:w="2200" w:type="dxa"/>
          </w:tcPr>
          <w:p w14:paraId="62235EDF" w14:textId="140319B9" w:rsidR="00870BD2" w:rsidRPr="00426BDD" w:rsidRDefault="00FF458D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XP_004244294.1</w:t>
            </w:r>
          </w:p>
        </w:tc>
      </w:tr>
      <w:tr w:rsidR="00426BDD" w:rsidRPr="00426BDD" w14:paraId="0FAABA6F" w14:textId="77777777" w:rsidTr="00537C0A">
        <w:tc>
          <w:tcPr>
            <w:tcW w:w="1560" w:type="dxa"/>
          </w:tcPr>
          <w:p w14:paraId="27FC5F50" w14:textId="3F4ECA9B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VvCO</w:t>
            </w:r>
          </w:p>
        </w:tc>
        <w:tc>
          <w:tcPr>
            <w:tcW w:w="2126" w:type="dxa"/>
            <w:vAlign w:val="center"/>
          </w:tcPr>
          <w:p w14:paraId="17E1515D" w14:textId="656CC0C5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358</w:t>
            </w:r>
          </w:p>
        </w:tc>
        <w:tc>
          <w:tcPr>
            <w:tcW w:w="2410" w:type="dxa"/>
          </w:tcPr>
          <w:p w14:paraId="39FB2A56" w14:textId="75666945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Style w:val="a4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tis vinifera</w:t>
            </w:r>
          </w:p>
        </w:tc>
        <w:tc>
          <w:tcPr>
            <w:tcW w:w="2200" w:type="dxa"/>
          </w:tcPr>
          <w:p w14:paraId="7393FF01" w14:textId="170662E8" w:rsidR="00870BD2" w:rsidRPr="00426BDD" w:rsidRDefault="00992C94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Almada</w:t>
            </w:r>
            <w:r w:rsidRPr="00426BDD">
              <w:rPr>
                <w:rFonts w:ascii="Times New Roman" w:hAnsi="Times New Roman" w:cs="Times New Roman"/>
                <w:szCs w:val="24"/>
              </w:rPr>
              <w:t xml:space="preserve"> et al., 2009</w:t>
            </w:r>
          </w:p>
        </w:tc>
      </w:tr>
      <w:tr w:rsidR="00426BDD" w:rsidRPr="00426BDD" w14:paraId="01FFF863" w14:textId="77777777" w:rsidTr="00537C0A">
        <w:tc>
          <w:tcPr>
            <w:tcW w:w="1560" w:type="dxa"/>
            <w:vAlign w:val="center"/>
          </w:tcPr>
          <w:p w14:paraId="23BEEB8C" w14:textId="0888FEE8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ZmBBX22</w:t>
            </w:r>
          </w:p>
        </w:tc>
        <w:tc>
          <w:tcPr>
            <w:tcW w:w="2126" w:type="dxa"/>
            <w:vAlign w:val="center"/>
          </w:tcPr>
          <w:p w14:paraId="6E5F2EAD" w14:textId="5D926AE4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eastAsia="等线" w:hAnsi="Times New Roman" w:cs="Times New Roman"/>
                <w:sz w:val="22"/>
              </w:rPr>
              <w:t>375</w:t>
            </w:r>
          </w:p>
        </w:tc>
        <w:tc>
          <w:tcPr>
            <w:tcW w:w="2410" w:type="dxa"/>
          </w:tcPr>
          <w:p w14:paraId="548E945D" w14:textId="200971C1" w:rsidR="00870BD2" w:rsidRPr="00426BDD" w:rsidRDefault="00870BD2" w:rsidP="006D3DD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26BDD">
              <w:rPr>
                <w:rFonts w:ascii="Times New Roman" w:hAnsi="Times New Roman" w:cs="Times New Roman"/>
                <w:i/>
                <w:iCs/>
              </w:rPr>
              <w:t>Zea mays</w:t>
            </w:r>
          </w:p>
        </w:tc>
        <w:tc>
          <w:tcPr>
            <w:tcW w:w="2200" w:type="dxa"/>
          </w:tcPr>
          <w:p w14:paraId="7CDE94D0" w14:textId="05319289" w:rsidR="00870BD2" w:rsidRPr="00426BDD" w:rsidRDefault="00FF458D" w:rsidP="006D3DD2">
            <w:pPr>
              <w:jc w:val="center"/>
              <w:rPr>
                <w:rFonts w:ascii="Times New Roman" w:hAnsi="Times New Roman" w:cs="Times New Roman"/>
              </w:rPr>
            </w:pPr>
            <w:r w:rsidRPr="00426BDD">
              <w:rPr>
                <w:rFonts w:ascii="Times New Roman" w:hAnsi="Times New Roman" w:cs="Times New Roman"/>
              </w:rPr>
              <w:t>NP_001131712.1</w:t>
            </w:r>
          </w:p>
        </w:tc>
      </w:tr>
    </w:tbl>
    <w:p w14:paraId="4AA2F3FF" w14:textId="77777777" w:rsidR="00C22F57" w:rsidRDefault="00C22F57" w:rsidP="00C22F57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E815A3A" w14:textId="6C9C7E37" w:rsidR="00C22F57" w:rsidRPr="00C22F57" w:rsidRDefault="00C22F57" w:rsidP="00C22F57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C22F57">
        <w:rPr>
          <w:rFonts w:ascii="Times New Roman" w:hAnsi="Times New Roman" w:cs="Times New Roman"/>
          <w:b/>
          <w:color w:val="000000" w:themeColor="text1"/>
          <w:szCs w:val="24"/>
        </w:rPr>
        <w:t>References</w:t>
      </w:r>
    </w:p>
    <w:p w14:paraId="3C41E88C" w14:textId="546F7F73" w:rsidR="00C22F57" w:rsidRDefault="00C22F57" w:rsidP="00C22F57">
      <w:pPr>
        <w:ind w:left="180" w:hangingChars="100" w:hanging="18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22F5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ao, Y., Han, Y., Meng, D., Li, D., Jiao, C., Jin, Q., et al. (2017). B-BOX genes: genome-wide identification, evolution and their contribution to pollen growth in pear (Pyrus bretschneideri Rehd.). </w:t>
      </w:r>
      <w:r w:rsidRPr="00C22F5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BMC plant biol.</w:t>
      </w:r>
      <w:r w:rsidRPr="00C22F5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17, 156.</w:t>
      </w:r>
    </w:p>
    <w:p w14:paraId="54794A51" w14:textId="2CF2E0F8" w:rsidR="00F82923" w:rsidRDefault="00F82923" w:rsidP="00F82923">
      <w:pPr>
        <w:ind w:left="180" w:hangingChars="100" w:hanging="18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82923">
        <w:rPr>
          <w:rFonts w:ascii="Times New Roman" w:hAnsi="Times New Roman" w:cs="Times New Roman"/>
          <w:color w:val="000000" w:themeColor="text1"/>
          <w:sz w:val="18"/>
          <w:szCs w:val="18"/>
        </w:rPr>
        <w:t>Huang, J., Zhao, X., Weng, X., Wang, L., and Xie, W. (2012). The rice b-box zinc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F82923">
        <w:rPr>
          <w:rFonts w:ascii="Times New Roman" w:hAnsi="Times New Roman" w:cs="Times New Roman"/>
          <w:color w:val="000000" w:themeColor="text1"/>
          <w:sz w:val="18"/>
          <w:szCs w:val="18"/>
        </w:rPr>
        <w:t>finger gene family: genomic identification, characterization, expression profiling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F8292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d diurnal analysis. </w:t>
      </w:r>
      <w:r w:rsidRPr="0098627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loS One</w:t>
      </w:r>
      <w:r w:rsidRPr="00F8292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7, e48242. </w:t>
      </w:r>
    </w:p>
    <w:p w14:paraId="121F2273" w14:textId="12B93859" w:rsidR="00C22F57" w:rsidRDefault="00C22F57" w:rsidP="00C22F57">
      <w:pPr>
        <w:ind w:left="180" w:hangingChars="100" w:hanging="18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22F5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Xiao, G., Li, B., Chen, H., Chen, W., Wang, Z., Mao, B. and et al. (2018). Overexpression of PvCO1, a bamboo CONSTANS-LIKE gene, delays flowering by reducing expression of the FT gene in transgenic Arabidopsis. </w:t>
      </w:r>
      <w:r w:rsidRPr="00C22F5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BMC Plant Biol.</w:t>
      </w:r>
      <w:r w:rsidRPr="00C22F5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18, 232.</w:t>
      </w:r>
    </w:p>
    <w:p w14:paraId="26B97579" w14:textId="0BAE6413" w:rsidR="00C22F57" w:rsidRDefault="00C22F57" w:rsidP="00C22F57">
      <w:pPr>
        <w:ind w:left="180" w:hangingChars="100" w:hanging="18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22F57">
        <w:rPr>
          <w:rFonts w:ascii="Times New Roman" w:hAnsi="Times New Roman" w:cs="Times New Roman"/>
          <w:color w:val="000000" w:themeColor="text1"/>
          <w:sz w:val="18"/>
          <w:szCs w:val="18"/>
        </w:rPr>
        <w:t>Ye, Y., Liu, Y., Li, X., Wang, G., Zhou, Q., Chen, Q., et al. (2021). An evolutionary analysis of B-Box transcription factors in strawberry reveals the role of FaBBx28c1 in the regulation of flowering time.</w:t>
      </w:r>
      <w:r w:rsidRPr="00C22F5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Int J Mol Sci.</w:t>
      </w:r>
      <w:r w:rsidRPr="00C22F5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22, 11766. </w:t>
      </w:r>
    </w:p>
    <w:p w14:paraId="60174DD7" w14:textId="50935D74" w:rsidR="00C22F57" w:rsidRPr="00C22F57" w:rsidRDefault="00C22F57" w:rsidP="00C22F57">
      <w:pPr>
        <w:ind w:left="180" w:hangingChars="100" w:hanging="18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22F57">
        <w:rPr>
          <w:rFonts w:ascii="Times New Roman" w:hAnsi="Times New Roman" w:cs="Times New Roman"/>
          <w:color w:val="000000" w:themeColor="text1"/>
          <w:sz w:val="18"/>
          <w:szCs w:val="18"/>
        </w:rPr>
        <w:t>Zhang, L., Li, Q., Dong, H., He, Q., Liang, L., Tan, C., et al. (2015). Three CCT domain-containing genes were identified to regulate heading date by candidate gene-based association mapping and transformation in rice.</w:t>
      </w:r>
      <w:r w:rsidRPr="00C22F5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Sci Rep.</w:t>
      </w:r>
      <w:r w:rsidRPr="00C22F5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5, 7663.</w:t>
      </w:r>
    </w:p>
    <w:p w14:paraId="04F2155A" w14:textId="77777777" w:rsidR="00291AD7" w:rsidRPr="00426BDD" w:rsidRDefault="00291AD7"/>
    <w:sectPr w:rsidR="00291AD7" w:rsidRPr="00426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AD7"/>
    <w:rsid w:val="000908EC"/>
    <w:rsid w:val="00097B9C"/>
    <w:rsid w:val="000E367C"/>
    <w:rsid w:val="00130177"/>
    <w:rsid w:val="00161EEF"/>
    <w:rsid w:val="00170BDE"/>
    <w:rsid w:val="001726ED"/>
    <w:rsid w:val="00291AD7"/>
    <w:rsid w:val="0031017B"/>
    <w:rsid w:val="003F30AD"/>
    <w:rsid w:val="003F3A19"/>
    <w:rsid w:val="00426BDD"/>
    <w:rsid w:val="004B2BBC"/>
    <w:rsid w:val="00537C0A"/>
    <w:rsid w:val="005B6236"/>
    <w:rsid w:val="0064042E"/>
    <w:rsid w:val="00652B5F"/>
    <w:rsid w:val="006A493A"/>
    <w:rsid w:val="006D3DD2"/>
    <w:rsid w:val="00707CC5"/>
    <w:rsid w:val="007341EC"/>
    <w:rsid w:val="00763449"/>
    <w:rsid w:val="007666DC"/>
    <w:rsid w:val="00870BD2"/>
    <w:rsid w:val="00957DEB"/>
    <w:rsid w:val="00986279"/>
    <w:rsid w:val="00992C94"/>
    <w:rsid w:val="00A265A5"/>
    <w:rsid w:val="00AB0F96"/>
    <w:rsid w:val="00AE4FE4"/>
    <w:rsid w:val="00B72CC1"/>
    <w:rsid w:val="00BE66DE"/>
    <w:rsid w:val="00C22F57"/>
    <w:rsid w:val="00C453D2"/>
    <w:rsid w:val="00CD39C0"/>
    <w:rsid w:val="00D14FFD"/>
    <w:rsid w:val="00D2784F"/>
    <w:rsid w:val="00D328AC"/>
    <w:rsid w:val="00D713A4"/>
    <w:rsid w:val="00D845F8"/>
    <w:rsid w:val="00DF4715"/>
    <w:rsid w:val="00F62EDD"/>
    <w:rsid w:val="00F82923"/>
    <w:rsid w:val="00FF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D44F9"/>
  <w15:chartTrackingRefBased/>
  <w15:docId w15:val="{7CB6FD6A-A603-45D5-A9D0-DC614AD90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41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BE66DE"/>
    <w:rPr>
      <w:i/>
      <w:iCs/>
    </w:rPr>
  </w:style>
  <w:style w:type="character" w:customStyle="1" w:styleId="highlight">
    <w:name w:val="highlight"/>
    <w:basedOn w:val="a0"/>
    <w:rsid w:val="00BE66DE"/>
  </w:style>
  <w:style w:type="character" w:styleId="a5">
    <w:name w:val="Hyperlink"/>
    <w:basedOn w:val="a0"/>
    <w:uiPriority w:val="99"/>
    <w:unhideWhenUsed/>
    <w:rsid w:val="00C22F57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C22F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4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阳 嫣惟</dc:creator>
  <cp:keywords/>
  <dc:description/>
  <cp:lastModifiedBy>欧阳 嫣惟</cp:lastModifiedBy>
  <cp:revision>5</cp:revision>
  <dcterms:created xsi:type="dcterms:W3CDTF">2022-11-16T02:54:00Z</dcterms:created>
  <dcterms:modified xsi:type="dcterms:W3CDTF">2022-11-16T12:37:00Z</dcterms:modified>
</cp:coreProperties>
</file>